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7106" w:type="dxa"/>
        <w:jc w:val="left"/>
        <w:tblInd w:w="-58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1628"/>
        <w:gridCol w:w="1384"/>
        <w:gridCol w:w="1636"/>
        <w:gridCol w:w="1620"/>
        <w:gridCol w:w="17134"/>
        <w:gridCol w:w="2440"/>
      </w:tblGrid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Gene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atio_pTrc99A (cy5) vs. WT (cy3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-valu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534795</wp:posOffset>
                      </wp:positionH>
                      <wp:positionV relativeFrom="paragraph">
                        <wp:posOffset>-457200</wp:posOffset>
                      </wp:positionV>
                      <wp:extent cx="8458200" cy="3429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5820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able S1: List of genes which are down-regulated in the strain having pTrc99A but not in the strain having pTrc(-LacI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66pt;height:27pt;mso-wrap-distance-left:9.05pt;mso-wrap-distance-right:9.05pt;mso-wrap-distance-top:0pt;mso-wrap-distance-bottom:0pt;margin-top:-36pt;mso-position-vertical-relative:text;margin-left:-120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Table S1: List of genes which are down-regulated in the strain having pTrc99A but not in the strain having pTrc(-LacI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atio_pTrc99A (cy3) vs. WT (cy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-value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Description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accessions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LT04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5461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9416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45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07458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DNA polymerase III epsilon subunit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PSLT049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LT07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455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77959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9839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20555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glycosylase (finP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PSLT072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31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8781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15062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017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493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 (yafK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312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31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919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6371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369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5291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ymerase IV, devoid of proofreading, damage-inducible (dinP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313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37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7427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0449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0272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1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inner membrane protein (yaiY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378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46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9417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5150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942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34831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50S ribosomal protein L31 (second copy) (rpmE2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469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47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12312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9245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555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9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50S ribosomal protein L36 (second copy) (rpmJ2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470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586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2216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41286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103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056172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terochelin esterase (fes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586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756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2492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4310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071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45683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uinolinate synthetase, A protein (nadA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756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12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1439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13506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49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90163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sodium/glucose cotransporter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128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16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69298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26887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84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etylation of N-terminal alanine of 30S ribosomal (rimJ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167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16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0245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4070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6391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(yceH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168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17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656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29685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51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98698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agellar biosynthesis, cell-proximal portion of basal-body rod (flgB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174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18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1160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1862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075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42941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3S rRNA pseudouridylate synthase (rluC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187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19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2101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4473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4997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466326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-oxoacyl-[acyl-carrier-protein] synthase III acetylCoA ACP transacylase (fabH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193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19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9240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84648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882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3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lonyl-CoA-[acyl-carrier-protein] transacylase (fabD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194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19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67060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11171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527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10033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-oxoacyl-[acyl-carrier-protein] synthase II (fabF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197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0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26115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3437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0972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NA polymerase III, delta prime subunit (holB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01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06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5842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5232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42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utative outer membrane lipoprotein (ycfL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06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1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637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1171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2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226557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transcriptional repressor (TetR/AcrR family) (ycfQ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13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2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31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6838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8988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nicotinate-nucleotide dimethylbenzimidazolephosphoribosltransferase, homolog of virulence factor (cobB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21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2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27777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72459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130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351832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peri_perm), spermidine/putrescine transporter (potD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22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2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88888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10472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41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51676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peptidase T(aminotripeptidase) (pepT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27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3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33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67364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72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84505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ponse regulator in two-component regulatory system with (phoP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31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3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344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8387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837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E-05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ribosomal large subunit pseudouridine synthase (ymfC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37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3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7346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9916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637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32283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39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4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2716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5330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628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38829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envelope protein (envE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42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4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95928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68550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0251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6582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periplasmic protein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49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5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1697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4529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395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478215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ytoplasmic protein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50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5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52880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3032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884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1183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inner membrane protein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53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6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5184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8578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334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8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inoglycoside adenyltransferase (aadA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64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6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7840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9524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881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02303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67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28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995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43707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050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4115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aldehyde reductase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288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30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8915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944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3444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01941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iplasmic protein related to spheroblast formation (spy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308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3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4302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2471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462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7217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ional activator of ntrL gene (osmE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311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32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076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2945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0897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0E-05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regulator (yniB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323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326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8777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2230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3335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-phosphofructokinase II (pfkB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326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33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39657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438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5687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065008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enylalanine tRNA synthetase, alpha-subunit (pheS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337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33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650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40271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542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gration host factor (IHF), alpha subunit (himA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339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34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0148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0672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235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35763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membrane), vitamin B12 transport protein (btuC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340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34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9943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1819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682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79088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binding protein), vitamin B12 transport (btuD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342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34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71159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6008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729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95568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Diguanylate cyclase/phosphodiesterase domain 1 (ydiV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344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37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725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8221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07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64791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ABC transporter (sufB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370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38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5921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58713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1316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31345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(orf245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381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39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88857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62376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093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11093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cretion system regulator:Sensor component (ssrA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392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40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3421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16426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8205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5125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cretion system apparatus: homology with the yscJ/mxiJ/prgK (ssaJ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409</w:t>
            </w:r>
          </w:p>
        </w:tc>
      </w:tr>
      <w:tr>
        <w:trPr>
          <w:trHeight w:val="24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4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4559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77094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2089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636406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cretion system apparatus (ssaK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411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42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8136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32637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684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057091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MATE family transport protein (ydhE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425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44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1584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6882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451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94286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utative outer membrane lipoprotein (ydhA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447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56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1857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6369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285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E-05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(yddX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564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68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417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6071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9117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3282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age shock protein regulatory gene, activates expression (pspB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689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70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8577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8875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481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smotically inducible lipoprotein (osmB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705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83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8898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3280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4003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gar Specific PTS family, mannose-specific enzyme IIAB (manX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830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99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115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06690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84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50527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rror-prone repair: SOS-response transcriptional repressors (LexA homologs (umuD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998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24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920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035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0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48138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240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40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13707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E-0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9885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E-05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periplasmic protein (ypeC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407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59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85978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46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4094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41577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ifsy-1 prophage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599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6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838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14402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6497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E-07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ifsy-1 prophage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611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80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96382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4381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88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(ygaC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801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82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0749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27485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407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43816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NA strand exchange and recombination protein with (recA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829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00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373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4821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421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23769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POT family, peptide transport protein (ygdR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007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24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6060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6802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6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tartronate semialdehyde reductase (TSAR) (garR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248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36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2941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5378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115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05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periplasmic protein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362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43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2964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8292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90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27662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S ribosomal subunit protein L29 (rpmC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432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43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63963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2564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8061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57107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S ribosomal subunit protein L2 (rplB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437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43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3501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2150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090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S ribosomal subunit protein L23 (rplW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438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61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9334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6528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9950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08172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todeoxygluconokinase (kdgK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612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64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05116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38443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4345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57329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utative outer membrane lipoprotein (yiaD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645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76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1708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306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140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1672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g2+ transport protein (mgtC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764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03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6620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3587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097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3029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bacterial regulatory protein, merR family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033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23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6481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6909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602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18783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239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24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9594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36813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80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10749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(yjbJ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240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26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3141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3424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448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E-04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ional activator of superoxide response regulon (AraC/XylS (soxS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265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28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4683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9438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804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859009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TPR repeat protein (yjcO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284</w:t>
            </w:r>
          </w:p>
        </w:tc>
      </w:tr>
      <w:tr>
        <w:trPr>
          <w:trHeight w:val="255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41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4719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3434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2016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12169</w:t>
            </w:r>
          </w:p>
        </w:tc>
        <w:tc>
          <w:tcPr>
            <w:tcW w:w="17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uctose-bisphosphatase (fbp) 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4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2000" w:h="12240"/>
      <w:pgMar w:left="6163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16:43:00Z</dcterms:created>
  <dc:creator>Sandeep</dc:creator>
  <dc:description/>
  <dc:language>en-US</dc:language>
  <cp:lastModifiedBy>Sandeep</cp:lastModifiedBy>
  <dcterms:modified xsi:type="dcterms:W3CDTF">2009-02-14T20:09:00Z</dcterms:modified>
  <cp:revision>9</cp:revision>
  <dc:subject/>
  <dc:title/>
</cp:coreProperties>
</file>